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480" w:type="dxa"/>
        <w:tblInd w:w="-540" w:type="dxa"/>
        <w:tblLayout w:type="fixed"/>
        <w:tblLook w:val="04A0" w:firstRow="1" w:lastRow="0" w:firstColumn="1" w:lastColumn="0" w:noHBand="0" w:noVBand="1"/>
      </w:tblPr>
      <w:tblGrid>
        <w:gridCol w:w="1260"/>
        <w:gridCol w:w="1774"/>
        <w:gridCol w:w="1646"/>
        <w:gridCol w:w="1800"/>
        <w:gridCol w:w="1800"/>
        <w:gridCol w:w="1800"/>
        <w:gridCol w:w="1800"/>
        <w:gridCol w:w="1800"/>
        <w:gridCol w:w="1800"/>
      </w:tblGrid>
      <w:tr w:rsidR="00B179F2" w14:paraId="3C39C5FD" w14:textId="77777777" w:rsidTr="004C0E1D">
        <w:trPr>
          <w:trHeight w:val="330"/>
        </w:trPr>
        <w:tc>
          <w:tcPr>
            <w:tcW w:w="154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8C300C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  <w:p w14:paraId="301BF95A" w14:textId="77777777" w:rsidR="00B179F2" w:rsidRDefault="00B179F2" w:rsidP="004C0E1D">
            <w:pPr>
              <w:spacing w:after="0"/>
              <w:rPr>
                <w:rFonts w:ascii="Times New Roman" w:eastAsia="Times New Roman" w:hAnsi="Times New Roman" w:cs="Times New Roman"/>
                <w:i/>
                <w:iCs/>
              </w:rPr>
            </w:pP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>Study 2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: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Person-centered psychological states predicting cf-mtDNA in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 xml:space="preserve"> GLMMs with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random intercepts 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and</w:t>
            </w:r>
            <w:r w:rsidRPr="76E6DA4A">
              <w:rPr>
                <w:rFonts w:ascii="Times New Roman" w:eastAsia="Times New Roman" w:hAnsi="Times New Roman" w:cs="Times New Roman"/>
                <w:i/>
                <w:iCs/>
              </w:rPr>
              <w:t xml:space="preserve"> covariates</w:t>
            </w:r>
          </w:p>
        </w:tc>
      </w:tr>
      <w:tr w:rsidR="00B179F2" w14:paraId="600B1692" w14:textId="77777777" w:rsidTr="004C0E1D">
        <w:trPr>
          <w:trHeight w:val="33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6D6204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255E487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Anxiou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42D0E45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Cal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F89573E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E4A7C3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Energe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904AD32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atigu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3752A56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rustrate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E5F08B" w14:textId="77777777" w:rsidR="00B179F2" w:rsidRDefault="00B179F2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Happ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49F363" w14:textId="77777777" w:rsidR="00B179F2" w:rsidRDefault="00B179F2" w:rsidP="004C0E1D">
            <w:pPr>
              <w:spacing w:after="0"/>
              <w:jc w:val="center"/>
            </w:pPr>
            <w:r w:rsidRPr="76E6DA4A">
              <w:rPr>
                <w:rFonts w:ascii="Times New Roman" w:eastAsia="Times New Roman" w:hAnsi="Times New Roman" w:cs="Times New Roman"/>
              </w:rPr>
              <w:t>Stress</w:t>
            </w:r>
          </w:p>
        </w:tc>
      </w:tr>
      <w:tr w:rsidR="00B179F2" w14:paraId="0DD9FFE9" w14:textId="77777777" w:rsidTr="004C0E1D">
        <w:trPr>
          <w:trHeight w:val="285"/>
        </w:trPr>
        <w:tc>
          <w:tcPr>
            <w:tcW w:w="3034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108" w:type="dxa"/>
              <w:right w:w="108" w:type="dxa"/>
            </w:tcMar>
          </w:tcPr>
          <w:p w14:paraId="246DD7C0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>Fixed Effect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FAAC21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AA3D7D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05B38A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C5616A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3706C2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0B3151" w14:textId="77777777" w:rsidR="00B179F2" w:rsidRDefault="00B179F2" w:rsidP="004C0E1D">
            <w:pPr>
              <w:spacing w:after="0"/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6FDF64" w14:textId="77777777" w:rsidR="00B179F2" w:rsidRDefault="00B179F2" w:rsidP="004C0E1D">
            <w:pPr>
              <w:spacing w:after="0"/>
              <w:jc w:val="center"/>
            </w:pPr>
          </w:p>
        </w:tc>
      </w:tr>
      <w:tr w:rsidR="00B179F2" w14:paraId="2D5BEEA6" w14:textId="77777777" w:rsidTr="004C0E1D">
        <w:trPr>
          <w:trHeight w:val="330"/>
        </w:trPr>
        <w:tc>
          <w:tcPr>
            <w:tcW w:w="1260" w:type="dxa"/>
            <w:tcBorders>
              <w:left w:val="nil"/>
            </w:tcBorders>
            <w:tcMar>
              <w:left w:w="108" w:type="dxa"/>
              <w:right w:w="108" w:type="dxa"/>
            </w:tcMar>
          </w:tcPr>
          <w:p w14:paraId="7F3B356E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1D7DA81C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3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4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78A70A44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2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3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B41D993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5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2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844B471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5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3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ECB3D4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4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4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5FB7C2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8.93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4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BD7B5F1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8.81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1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D6BD875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8.96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1.68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B179F2" w14:paraId="332C9999" w14:textId="77777777" w:rsidTr="004C0E1D">
        <w:trPr>
          <w:trHeight w:val="360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3ADF3098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1F580C57" w14:textId="77777777" w:rsidR="00B179F2" w:rsidRPr="001F2D0B" w:rsidRDefault="00B179F2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1F2D0B">
              <w:rPr>
                <w:rFonts w:ascii="Times New Roman" w:eastAsia="Times New Roman" w:hAnsi="Times New Roman" w:cs="Times New Roman"/>
              </w:rPr>
              <w:t>0.02 (0.06)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0FDE264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15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5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86EF58A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15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3CE8C1F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5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5E244B3" w14:textId="77777777" w:rsidR="00B179F2" w:rsidRPr="001F2D0B" w:rsidRDefault="00B179F2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1F2D0B">
              <w:rPr>
                <w:rFonts w:ascii="Times New Roman" w:eastAsia="Times New Roman" w:hAnsi="Times New Roman" w:cs="Times New Roman"/>
              </w:rPr>
              <w:t>0.01 (0.05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4724CCA" w14:textId="77777777" w:rsidR="00B179F2" w:rsidRPr="001F2D0B" w:rsidRDefault="00B179F2" w:rsidP="004C0E1D">
            <w:pPr>
              <w:spacing w:after="0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1F2D0B">
              <w:rPr>
                <w:rFonts w:ascii="Times New Roman" w:eastAsia="Times New Roman" w:hAnsi="Times New Roman" w:cs="Times New Roman"/>
              </w:rPr>
              <w:t>0.14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FF898FB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26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  <w:r w:rsidRPr="001F2D0B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F11A67C" w14:textId="77777777" w:rsidR="00B179F2" w:rsidRPr="001F2D0B" w:rsidRDefault="00B179F2" w:rsidP="004C0E1D">
            <w:pPr>
              <w:spacing w:after="0"/>
              <w:jc w:val="center"/>
            </w:pPr>
            <w:r w:rsidRPr="01B68843">
              <w:rPr>
                <w:rFonts w:ascii="Times New Roman" w:eastAsia="Times New Roman" w:hAnsi="Times New Roman" w:cs="Times New Roman"/>
              </w:rPr>
              <w:t>–</w:t>
            </w:r>
            <w:r w:rsidRPr="001F2D0B">
              <w:rPr>
                <w:rFonts w:ascii="Times New Roman" w:eastAsia="Times New Roman" w:hAnsi="Times New Roman" w:cs="Times New Roman"/>
              </w:rPr>
              <w:t>0.16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06)*</w:t>
            </w:r>
            <w:proofErr w:type="gramEnd"/>
          </w:p>
        </w:tc>
      </w:tr>
      <w:tr w:rsidR="00B179F2" w14:paraId="1D977B0D" w14:textId="77777777" w:rsidTr="004C0E1D">
        <w:trPr>
          <w:trHeight w:val="34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510D3F0C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04389F9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0B4FB48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BCD9A3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9A26E3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76B61A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D8E9240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18D4C69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4B9239A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01 (0.02)</w:t>
            </w:r>
          </w:p>
        </w:tc>
      </w:tr>
      <w:tr w:rsidR="00B179F2" w14:paraId="705B06EA" w14:textId="77777777" w:rsidTr="004C0E1D">
        <w:trPr>
          <w:trHeight w:val="360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57586CBA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764FEE9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77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8)*</w:t>
            </w:r>
            <w:proofErr w:type="gramEnd"/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7380FA95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77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7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61A1D57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76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7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2E46C26" w14:textId="77777777" w:rsidR="00B179F2" w:rsidRPr="001F2D0B" w:rsidRDefault="00B179F2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0.77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7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015A39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77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8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93234D2" w14:textId="77777777" w:rsidR="00B179F2" w:rsidRPr="001F2D0B" w:rsidRDefault="00B179F2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0.77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8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6212904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75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7)*</w:t>
            </w:r>
            <w:proofErr w:type="gramEnd"/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12F584A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79 (</w:t>
            </w:r>
            <w:proofErr w:type="gramStart"/>
            <w:r w:rsidRPr="001F2D0B">
              <w:rPr>
                <w:rFonts w:ascii="Times New Roman" w:eastAsia="Times New Roman" w:hAnsi="Times New Roman" w:cs="Times New Roman"/>
              </w:rPr>
              <w:t>0.39)*</w:t>
            </w:r>
            <w:proofErr w:type="gramEnd"/>
          </w:p>
        </w:tc>
      </w:tr>
      <w:tr w:rsidR="00B179F2" w14:paraId="15904631" w14:textId="77777777" w:rsidTr="004C0E1D">
        <w:trPr>
          <w:trHeight w:val="144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6F253EC2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02E58D25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3B6470E0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74B1034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5B968A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4F1306E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3DBAA4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D212A9C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03 (0.06)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C6C65F5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02 (0.06)</w:t>
            </w:r>
          </w:p>
        </w:tc>
      </w:tr>
      <w:tr w:rsidR="00B179F2" w14:paraId="631AD463" w14:textId="77777777" w:rsidTr="004C0E1D">
        <w:trPr>
          <w:trHeight w:val="79"/>
        </w:trPr>
        <w:tc>
          <w:tcPr>
            <w:tcW w:w="3034" w:type="dxa"/>
            <w:gridSpan w:val="2"/>
            <w:tcMar>
              <w:left w:w="108" w:type="dxa"/>
              <w:right w:w="108" w:type="dxa"/>
            </w:tcMar>
          </w:tcPr>
          <w:p w14:paraId="5AE185B7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Random Effects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18D39500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807DA7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05513A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ADF89EA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CBAC233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3B929D2" w14:textId="77777777" w:rsidR="00B179F2" w:rsidRPr="001F2D0B" w:rsidRDefault="00B179F2" w:rsidP="004C0E1D">
            <w:pPr>
              <w:spacing w:after="0"/>
              <w:jc w:val="center"/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1862A8B" w14:textId="77777777" w:rsidR="00B179F2" w:rsidRPr="001F2D0B" w:rsidRDefault="00B179F2" w:rsidP="004C0E1D">
            <w:pPr>
              <w:spacing w:after="0"/>
              <w:jc w:val="center"/>
            </w:pPr>
          </w:p>
        </w:tc>
      </w:tr>
      <w:tr w:rsidR="00B179F2" w14:paraId="2AB1A831" w14:textId="77777777" w:rsidTr="004C0E1D">
        <w:trPr>
          <w:trHeight w:val="300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1752B528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Variance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5AFC752E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80 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222841A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79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D6B5245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78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1940208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79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4C2C671B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80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E7C5A03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0.80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39611CF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F36218C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0.84</w:t>
            </w:r>
          </w:p>
        </w:tc>
      </w:tr>
      <w:tr w:rsidR="00B179F2" w14:paraId="693784C2" w14:textId="77777777" w:rsidTr="004C0E1D">
        <w:trPr>
          <w:trHeight w:val="300"/>
        </w:trPr>
        <w:tc>
          <w:tcPr>
            <w:tcW w:w="3034" w:type="dxa"/>
            <w:gridSpan w:val="2"/>
            <w:tcMar>
              <w:left w:w="108" w:type="dxa"/>
              <w:right w:w="108" w:type="dxa"/>
            </w:tcMar>
          </w:tcPr>
          <w:p w14:paraId="7C8E1958" w14:textId="77777777" w:rsidR="00B179F2" w:rsidRPr="001F2D0B" w:rsidRDefault="00B179F2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1F2D0B">
              <w:rPr>
                <w:rFonts w:ascii="Times New Roman" w:eastAsia="Times New Roman" w:hAnsi="Times New Roman" w:cs="Times New Roman"/>
              </w:rPr>
              <w:t>Model Fit Indices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726F31F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EDD9BD7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6B0545C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5A10B50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E3BD73F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8BD8E43" w14:textId="77777777" w:rsidR="00B179F2" w:rsidRPr="001F2D0B" w:rsidRDefault="00B179F2" w:rsidP="004C0E1D">
            <w:pPr>
              <w:spacing w:after="0"/>
              <w:jc w:val="center"/>
            </w:pP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7B077C46" w14:textId="77777777" w:rsidR="00B179F2" w:rsidRPr="001F2D0B" w:rsidRDefault="00B179F2" w:rsidP="004C0E1D">
            <w:pPr>
              <w:spacing w:after="0"/>
              <w:jc w:val="center"/>
            </w:pPr>
          </w:p>
        </w:tc>
      </w:tr>
      <w:tr w:rsidR="00B179F2" w14:paraId="3C7C54C6" w14:textId="77777777" w:rsidTr="004C0E1D">
        <w:trPr>
          <w:trHeight w:val="28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11ED05EF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AIC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4D09542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81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79EF1E95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7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5752AF8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74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AFE5B10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7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AF84F06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80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2FC8DB1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676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DD4AA86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17,661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229EADC0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16,695</w:t>
            </w:r>
          </w:p>
        </w:tc>
      </w:tr>
      <w:tr w:rsidR="00B179F2" w14:paraId="2AEFE4D6" w14:textId="77777777" w:rsidTr="004C0E1D">
        <w:trPr>
          <w:trHeight w:val="285"/>
        </w:trPr>
        <w:tc>
          <w:tcPr>
            <w:tcW w:w="1260" w:type="dxa"/>
            <w:tcMar>
              <w:left w:w="108" w:type="dxa"/>
              <w:right w:w="108" w:type="dxa"/>
            </w:tcMar>
          </w:tcPr>
          <w:p w14:paraId="08CD085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1774" w:type="dxa"/>
            <w:tcMar>
              <w:left w:w="108" w:type="dxa"/>
              <w:right w:w="108" w:type="dxa"/>
            </w:tcMar>
          </w:tcPr>
          <w:p w14:paraId="3CC5FEB2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13</w:t>
            </w:r>
          </w:p>
        </w:tc>
        <w:tc>
          <w:tcPr>
            <w:tcW w:w="1646" w:type="dxa"/>
            <w:tcMar>
              <w:left w:w="108" w:type="dxa"/>
              <w:right w:w="108" w:type="dxa"/>
            </w:tcMar>
          </w:tcPr>
          <w:p w14:paraId="12C8CDA1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05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C85609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07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3D78F84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0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5FA9B529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1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0C97C98D" w14:textId="77777777" w:rsidR="00B179F2" w:rsidRPr="001F2D0B" w:rsidRDefault="00B179F2" w:rsidP="004C0E1D">
            <w:pPr>
              <w:spacing w:after="0"/>
            </w:pPr>
            <w:r w:rsidRPr="001F2D0B">
              <w:rPr>
                <w:rFonts w:ascii="Times New Roman" w:eastAsia="Times New Roman" w:hAnsi="Times New Roman" w:cs="Times New Roman"/>
              </w:rPr>
              <w:t>17,708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361BF007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17,693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</w:tcPr>
          <w:p w14:paraId="68D41328" w14:textId="77777777" w:rsidR="00B179F2" w:rsidRPr="001F2D0B" w:rsidRDefault="00B179F2" w:rsidP="004C0E1D">
            <w:pPr>
              <w:spacing w:after="0"/>
              <w:jc w:val="center"/>
            </w:pPr>
            <w:r w:rsidRPr="001F2D0B">
              <w:rPr>
                <w:rFonts w:ascii="Times New Roman" w:eastAsia="Times New Roman" w:hAnsi="Times New Roman" w:cs="Times New Roman"/>
              </w:rPr>
              <w:t>16,727</w:t>
            </w:r>
          </w:p>
        </w:tc>
      </w:tr>
      <w:tr w:rsidR="00B179F2" w14:paraId="4726912D" w14:textId="77777777" w:rsidTr="004C0E1D">
        <w:trPr>
          <w:trHeight w:val="1425"/>
        </w:trPr>
        <w:tc>
          <w:tcPr>
            <w:tcW w:w="154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2AB085" w14:textId="77777777" w:rsidR="00B179F2" w:rsidRDefault="00B179F2" w:rsidP="004C0E1D">
            <w:pPr>
              <w:spacing w:after="0"/>
            </w:pPr>
            <w:r w:rsidRPr="000E1462">
              <w:rPr>
                <w:rFonts w:ascii="Times New Roman" w:eastAsia="Times New Roman" w:hAnsi="Times New Roman" w:cs="Times New Roman"/>
                <w:i/>
                <w:iCs/>
              </w:rPr>
              <w:t xml:space="preserve">Note. </w:t>
            </w:r>
            <w:r w:rsidRPr="000E1462">
              <w:rPr>
                <w:rFonts w:ascii="Times New Roman" w:eastAsia="Times New Roman" w:hAnsi="Times New Roman" w:cs="Times New Roman"/>
              </w:rPr>
              <w:t xml:space="preserve">Gamma generalized linear mixed-effects models (GLMMs) with random intercepts test the effect of person-centered momentary psychological states on cell-free mitochondrial DNA (cf-mtDNA), excluding the identified statistical outlier. Each model includes a single psychological state (e.g., calm, happy, stressed) as a fixed effect and adjusts for covariates (age, sex, BMI). Findings are consistent with the primary cf-mtDNA models. Model-fit statistics </w:t>
            </w:r>
            <w:r w:rsidRPr="76E6DA4A">
              <w:rPr>
                <w:rFonts w:ascii="Times New Roman" w:eastAsia="Times New Roman" w:hAnsi="Times New Roman" w:cs="Times New Roman"/>
              </w:rPr>
              <w:t>(AIC</w:t>
            </w:r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BIC) </w:t>
            </w:r>
            <w:r w:rsidRPr="000E1462">
              <w:rPr>
                <w:rFonts w:ascii="Times New Roman" w:eastAsia="Times New Roman" w:hAnsi="Times New Roman" w:cs="Times New Roman"/>
              </w:rPr>
              <w:t xml:space="preserve">are reported for </w:t>
            </w:r>
            <w:r>
              <w:rPr>
                <w:rFonts w:ascii="Times New Roman" w:eastAsia="Times New Roman" w:hAnsi="Times New Roman" w:cs="Times New Roman"/>
              </w:rPr>
              <w:t xml:space="preserve">model </w:t>
            </w:r>
            <w:r w:rsidRPr="000E1462">
              <w:rPr>
                <w:rFonts w:ascii="Times New Roman" w:eastAsia="Times New Roman" w:hAnsi="Times New Roman" w:cs="Times New Roman"/>
              </w:rPr>
              <w:t>comparison. Coefficients are shown as Estimate (SE).</w:t>
            </w:r>
            <w:r w:rsidRPr="000E1462">
              <w:rPr>
                <w:rFonts w:ascii="Times New Roman" w:eastAsia="Times New Roman" w:hAnsi="Times New Roman" w:cs="Times New Roman"/>
                <w:i/>
                <w:iCs/>
              </w:rPr>
              <w:t xml:space="preserve"> *p &lt; .05, **p &lt; .01, *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*</w:t>
            </w:r>
            <w:r w:rsidRPr="000E1462">
              <w:rPr>
                <w:rFonts w:ascii="Times New Roman" w:eastAsia="Times New Roman" w:hAnsi="Times New Roman" w:cs="Times New Roman"/>
                <w:i/>
                <w:iCs/>
              </w:rPr>
              <w:t>*p &lt; .001.</w:t>
            </w: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0C2C2CC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AB7D5D7" w14:textId="77777777" w:rsidR="00B179F2" w:rsidRDefault="00B179F2" w:rsidP="004C0E1D">
            <w:pPr>
              <w:spacing w:after="0"/>
            </w:pPr>
            <w:r w:rsidRPr="76E6DA4A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99368C2" w14:textId="77777777" w:rsidR="00B179F2" w:rsidRDefault="00B179F2" w:rsidP="004C0E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4CF927B" w14:textId="77777777" w:rsidR="00E25F51" w:rsidRDefault="00E25F51"/>
    <w:sectPr w:rsidR="00E25F51" w:rsidSect="00ED75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9F2"/>
    <w:rsid w:val="00023FCB"/>
    <w:rsid w:val="000B148E"/>
    <w:rsid w:val="000F7E1A"/>
    <w:rsid w:val="002D1D08"/>
    <w:rsid w:val="002D4BEB"/>
    <w:rsid w:val="00386D3F"/>
    <w:rsid w:val="00391B85"/>
    <w:rsid w:val="003C4D9F"/>
    <w:rsid w:val="00403DBB"/>
    <w:rsid w:val="004B534A"/>
    <w:rsid w:val="004E3D3B"/>
    <w:rsid w:val="00522CD4"/>
    <w:rsid w:val="006A6939"/>
    <w:rsid w:val="00813AD9"/>
    <w:rsid w:val="00817726"/>
    <w:rsid w:val="00842269"/>
    <w:rsid w:val="0084400B"/>
    <w:rsid w:val="0084420B"/>
    <w:rsid w:val="009557C6"/>
    <w:rsid w:val="00984D9F"/>
    <w:rsid w:val="009A3636"/>
    <w:rsid w:val="00A46962"/>
    <w:rsid w:val="00B02E05"/>
    <w:rsid w:val="00B179F2"/>
    <w:rsid w:val="00B22DEC"/>
    <w:rsid w:val="00B9500C"/>
    <w:rsid w:val="00BB2495"/>
    <w:rsid w:val="00BF1970"/>
    <w:rsid w:val="00CA2773"/>
    <w:rsid w:val="00D803E4"/>
    <w:rsid w:val="00DE07C3"/>
    <w:rsid w:val="00E25F51"/>
    <w:rsid w:val="00ED7551"/>
    <w:rsid w:val="00FE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464A81"/>
  <w15:chartTrackingRefBased/>
  <w15:docId w15:val="{8F2EB5CC-E370-404C-ABF7-5FDB83626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9F2"/>
  </w:style>
  <w:style w:type="paragraph" w:styleId="Heading1">
    <w:name w:val="heading 1"/>
    <w:basedOn w:val="Normal"/>
    <w:next w:val="Normal"/>
    <w:link w:val="Heading1Char"/>
    <w:uiPriority w:val="9"/>
    <w:qFormat/>
    <w:rsid w:val="00B179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9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9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9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9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9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9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9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9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9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9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9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9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9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9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9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9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9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9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9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9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9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9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9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9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9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9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9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9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, Lauren</dc:creator>
  <cp:keywords/>
  <dc:description/>
  <cp:lastModifiedBy>Petri, Lauren</cp:lastModifiedBy>
  <cp:revision>2</cp:revision>
  <dcterms:created xsi:type="dcterms:W3CDTF">2026-03-23T18:45:00Z</dcterms:created>
  <dcterms:modified xsi:type="dcterms:W3CDTF">2026-03-23T18:46:00Z</dcterms:modified>
</cp:coreProperties>
</file>